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BDA8" w14:textId="6137832B" w:rsidR="00860F29" w:rsidRDefault="00000000">
      <w:pPr>
        <w:pStyle w:val="StandardWeb"/>
        <w:pageBreakBefore/>
        <w:spacing w:before="0" w:beforeAutospacing="0" w:after="0" w:afterAutospacing="0" w:line="360" w:lineRule="auto"/>
        <w:rPr>
          <w:rFonts w:ascii="Arial" w:eastAsia="Times New Roman" w:hAnsi="Arial" w:cs="Arial"/>
          <w:color w:val="FF0000"/>
          <w:sz w:val="24"/>
          <w:szCs w:val="24"/>
          <w:lang w:val="en-GB"/>
        </w:rPr>
      </w:pPr>
      <w:r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Supplemental </w:t>
      </w:r>
      <w:r w:rsidRPr="00A37B54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Table </w:t>
      </w:r>
      <w:r w:rsidR="00026FDE" w:rsidRPr="00A37B54">
        <w:rPr>
          <w:rFonts w:ascii="Arial" w:hAnsi="Arial" w:cs="Arial"/>
          <w:b/>
          <w:color w:val="000000"/>
          <w:sz w:val="24"/>
          <w:szCs w:val="24"/>
          <w:lang w:val="en-GB"/>
        </w:rPr>
        <w:t>1</w:t>
      </w:r>
      <w:r w:rsidRPr="00A37B54">
        <w:rPr>
          <w:rFonts w:ascii="Arial" w:hAnsi="Arial" w:cs="Arial"/>
          <w:b/>
          <w:color w:val="000000"/>
          <w:sz w:val="24"/>
          <w:szCs w:val="24"/>
          <w:lang w:val="en-GB"/>
        </w:rPr>
        <w:t>.</w:t>
      </w:r>
      <w:r w:rsidRPr="00A37B54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 Diagnostic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accuracy of </w:t>
      </w:r>
      <w:r>
        <w:rPr>
          <w:rFonts w:ascii="Arial" w:hAnsi="Arial" w:cs="Arial"/>
          <w:noProof/>
          <w:sz w:val="24"/>
          <w:szCs w:val="24"/>
          <w:lang w:val="en-US"/>
        </w:rPr>
        <w:t>PET/CT, CE-CT, combined CE-PET/CT for diagnosis of MAA, IAA and AAA</w:t>
      </w:r>
    </w:p>
    <w:tbl>
      <w:tblPr>
        <w:tblStyle w:val="Tabellenraster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1276"/>
        <w:gridCol w:w="2183"/>
        <w:gridCol w:w="2360"/>
        <w:gridCol w:w="2360"/>
        <w:gridCol w:w="2360"/>
        <w:gridCol w:w="2360"/>
      </w:tblGrid>
      <w:tr w:rsidR="00860F29" w14:paraId="320D1131" w14:textId="77777777">
        <w:trPr>
          <w:trHeight w:hRule="exact" w:val="284"/>
        </w:trPr>
        <w:tc>
          <w:tcPr>
            <w:tcW w:w="3119" w:type="dxa"/>
            <w:gridSpan w:val="3"/>
            <w:vMerge w:val="restart"/>
            <w:tcBorders>
              <w:top w:val="nil"/>
              <w:right w:val="single" w:sz="4" w:space="0" w:color="auto"/>
            </w:tcBorders>
          </w:tcPr>
          <w:p w14:paraId="69517F64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1035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AA6B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A2FE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PV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D0CC3" w14:textId="77777777" w:rsidR="00860F29" w:rsidRDefault="00000000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PV</w:t>
            </w:r>
          </w:p>
          <w:p w14:paraId="65CF45C4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5BB4617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curacy</w:t>
            </w:r>
          </w:p>
        </w:tc>
      </w:tr>
      <w:tr w:rsidR="00860F29" w14:paraId="0394FDF5" w14:textId="77777777">
        <w:trPr>
          <w:trHeight w:hRule="exact" w:val="284"/>
        </w:trPr>
        <w:tc>
          <w:tcPr>
            <w:tcW w:w="3119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59464A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A554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bCs/>
                <w:sz w:val="20"/>
                <w:szCs w:val="20"/>
              </w:rPr>
              <w:t>(95% CI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6812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bCs/>
                <w:sz w:val="20"/>
                <w:szCs w:val="20"/>
              </w:rPr>
              <w:t>(95% CI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662E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bCs/>
                <w:sz w:val="20"/>
                <w:szCs w:val="20"/>
              </w:rPr>
              <w:t>(95% CI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D23B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bCs/>
                <w:sz w:val="20"/>
                <w:szCs w:val="20"/>
              </w:rPr>
              <w:t>(95% CI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1140F21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  <w:r>
              <w:rPr>
                <w:rFonts w:ascii="Arial" w:hAnsi="Arial" w:cs="Arial"/>
                <w:bCs/>
                <w:sz w:val="20"/>
                <w:szCs w:val="20"/>
              </w:rPr>
              <w:t>(95% CI)</w:t>
            </w:r>
          </w:p>
        </w:tc>
      </w:tr>
      <w:tr w:rsidR="00860F29" w14:paraId="784FE688" w14:textId="77777777">
        <w:trPr>
          <w:trHeight w:hRule="exact" w:val="284"/>
        </w:trPr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DF550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M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CEC4A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5A972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T/CT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5894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9.0-94.0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4F9DD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17.3-64.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680EE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4.8-93.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10E28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2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0.3-66.5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CE2AE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2.5-70.6)</w:t>
            </w:r>
          </w:p>
        </w:tc>
      </w:tr>
      <w:tr w:rsidR="00860F29" w14:paraId="5929CAF4" w14:textId="77777777">
        <w:trPr>
          <w:trHeight w:hRule="exact" w:val="284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C4BE5B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8967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220A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BD8E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3.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0.8-89.1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DB44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6.5-90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A83E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.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0.1-93.2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3FD6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7.7-84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095D3E4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9.2-84.7)</w:t>
            </w:r>
          </w:p>
        </w:tc>
      </w:tr>
      <w:tr w:rsidR="00860F29" w14:paraId="12A6A6E7" w14:textId="77777777">
        <w:trPr>
          <w:trHeight w:hRule="exact" w:val="284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335BEB34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AE754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97FA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1C52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3.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0.8-89.1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4A96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6.5-90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3D58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.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0.1-93.2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327F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7.7-84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4AA0B75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9.2-84.7)</w:t>
            </w:r>
          </w:p>
        </w:tc>
      </w:tr>
      <w:tr w:rsidR="00860F29" w14:paraId="4B1861EF" w14:textId="77777777">
        <w:trPr>
          <w:trHeight w:hRule="exact" w:val="284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1E5DB00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6DAA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F17E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4CD9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9.0-94.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FD71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6.5-90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AB6B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1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4.4-96.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14B6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1.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1.6-86.1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32E660B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2.8-87.3)</w:t>
            </w:r>
          </w:p>
        </w:tc>
      </w:tr>
      <w:tr w:rsidR="00860F29" w14:paraId="53545AAF" w14:textId="77777777">
        <w:trPr>
          <w:trHeight w:hRule="exact" w:val="284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0171DC6E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209D5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FE7C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A9F0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9.0-94.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2E14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1.0-86.7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98FA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1.9-95.7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9B7E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8.9-82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633069B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9.2-84.7)</w:t>
            </w:r>
          </w:p>
        </w:tc>
      </w:tr>
      <w:tr w:rsidR="00860F29" w14:paraId="2FC08437" w14:textId="77777777">
        <w:trPr>
          <w:trHeight w:hRule="exact" w:val="284"/>
        </w:trPr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27D72B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6868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D73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326B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8.7-99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182A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3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8.6-96.4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F80F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3.8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9.8-99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3544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6.2-95.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2DA50BC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6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8.3-96.1)</w:t>
            </w:r>
          </w:p>
        </w:tc>
      </w:tr>
      <w:tr w:rsidR="00860F29" w14:paraId="645D7376" w14:textId="77777777">
        <w:trPr>
          <w:trHeight w:hRule="exact" w:val="284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079D060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FDF2E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5D052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T/CT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9C671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0.3-48.2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2BABB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6.3-94.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6815A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4.7-84.4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127C2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0.5-71.6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31ECF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.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8.9-76.5)</w:t>
            </w:r>
          </w:p>
        </w:tc>
      </w:tr>
      <w:tr w:rsidR="00860F29" w14:paraId="4328577C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70234FA1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B2C48F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62B592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8C1C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1.8-99.7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FC6F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0.8-84.6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1B8D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2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6.1-99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DF82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3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6.6-78.7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4745285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2.8-87.3)</w:t>
            </w:r>
          </w:p>
        </w:tc>
      </w:tr>
      <w:tr w:rsidR="00860F29" w14:paraId="4DF4D7A0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7DB10DDB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C6D7449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12D36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43FA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7.5-70.1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AB67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0.8-84.6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6FA6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.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3.4-87.4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10EF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.7-65.2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6AA819D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5.7-73.6)</w:t>
            </w:r>
          </w:p>
        </w:tc>
      </w:tr>
      <w:tr w:rsidR="00860F29" w14:paraId="4A8C2919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4500F2A3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069251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CBFCC7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3385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.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1.2-86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6008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0.9-91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E41F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4.4-93.9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53FD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18.7-81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388E6A2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9.2-84.7)</w:t>
            </w:r>
          </w:p>
        </w:tc>
      </w:tr>
      <w:tr w:rsidR="00860F29" w14:paraId="6065D3A0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7E117B5F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FB6DCC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54196E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66A6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9.9-92.5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C55B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0.9-91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05F9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3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8.6-96.4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EDF3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4.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3.4-83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67C735B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2.8-87.3)</w:t>
            </w:r>
          </w:p>
        </w:tc>
      </w:tr>
      <w:tr w:rsidR="00860F29" w14:paraId="386A7850" w14:textId="77777777">
        <w:trPr>
          <w:trHeight w:hRule="exact" w:val="284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3D7488E7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CF59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3637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BE02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7.8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0.0-97.2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8DF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2.1-96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CC4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9.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6.9-98.7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571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34.8-93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54205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2.8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4.2-94.2)</w:t>
            </w:r>
          </w:p>
        </w:tc>
      </w:tr>
      <w:tr w:rsidR="00860F29" w14:paraId="3EF374FB" w14:textId="77777777">
        <w:trPr>
          <w:trHeight w:hRule="exact" w:val="284"/>
        </w:trPr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96577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5AE1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13B37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T/CT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D8CEA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.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1.2-86.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C77C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83.2-100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C772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3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2.6-95.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439C7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47.8-100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D6226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6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8.3-96.1)</w:t>
            </w:r>
          </w:p>
        </w:tc>
      </w:tr>
      <w:tr w:rsidR="00860F29" w14:paraId="63C7AE2C" w14:textId="77777777">
        <w:trPr>
          <w:trHeight w:hRule="exact" w:val="284"/>
        </w:trPr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1CDBA2D1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1F967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9B73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687C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.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.8-60.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4C6F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83.2-10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20FD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4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3.7-88.9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61BE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15.8-10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7428FEE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6.5-89.7)</w:t>
            </w:r>
          </w:p>
        </w:tc>
      </w:tr>
      <w:tr w:rsidR="00860F29" w14:paraId="16176FA0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7E71A81F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4B9ACE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7EC04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25B4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.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1.2-86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4683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8.3-98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EF36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1.8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9.7-94.8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B8B3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1.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9.0-96.3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3D98483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9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0.3-92.0)</w:t>
            </w:r>
          </w:p>
        </w:tc>
      </w:tr>
      <w:tr w:rsidR="00860F29" w14:paraId="00B08559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1C221A74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35D98F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8C36C1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5A49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9.9-92.5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700B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83.2-10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3C64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7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6.4-97.2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B2C9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4.1-10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4609CAA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9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72.7-97.8)</w:t>
            </w:r>
          </w:p>
        </w:tc>
      </w:tr>
      <w:tr w:rsidR="00860F29" w14:paraId="05F04B3C" w14:textId="77777777">
        <w:trPr>
          <w:trHeight w:hRule="exact" w:val="284"/>
        </w:trPr>
        <w:tc>
          <w:tcPr>
            <w:tcW w:w="709" w:type="dxa"/>
            <w:tcBorders>
              <w:right w:val="single" w:sz="4" w:space="0" w:color="auto"/>
            </w:tcBorders>
          </w:tcPr>
          <w:p w14:paraId="0EF8538B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A9B56A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A1988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4921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.3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7.5-70.1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52E5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75.1-99.9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F52B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4.9-90.6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4F62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19.4-99.4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</w:tcBorders>
          </w:tcPr>
          <w:p w14:paraId="30C4B8B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6.5-89.7)</w:t>
            </w:r>
          </w:p>
        </w:tc>
      </w:tr>
      <w:tr w:rsidR="00860F29" w14:paraId="5E162810" w14:textId="77777777">
        <w:trPr>
          <w:trHeight w:hRule="exact" w:val="284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6E82FA1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10E29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119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-PET/CT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876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29.9-92.5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411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83.2-10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5AC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7.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66.4-97.2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8AA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54.1-100)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3F3D0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9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  <w:t>(72.7-97.8)</w:t>
            </w:r>
          </w:p>
        </w:tc>
      </w:tr>
    </w:tbl>
    <w:p w14:paraId="130BCFD2" w14:textId="77777777" w:rsidR="00860F29" w:rsidRDefault="00860F29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10"/>
          <w:szCs w:val="10"/>
          <w:lang w:val="en-GB"/>
        </w:rPr>
      </w:pPr>
    </w:p>
    <w:p w14:paraId="4730753E" w14:textId="77777777" w:rsidR="00860F29" w:rsidRDefault="00000000">
      <w:pPr>
        <w:pStyle w:val="StandardWeb"/>
        <w:spacing w:before="0" w:beforeAutospacing="0" w:after="0" w:afterAutospacing="0" w:line="360" w:lineRule="auto"/>
        <w:rPr>
          <w:rFonts w:ascii="Arial" w:eastAsiaTheme="minorHAnsi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PET/CT: positron emission tomography/computed tomography; CE: contrast-enhanced; CT: computed tomography;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CI: confidence interval; </w:t>
      </w:r>
      <w:proofErr w:type="spellStart"/>
      <w:r>
        <w:rPr>
          <w:rFonts w:ascii="Arial" w:eastAsia="Times New Roman" w:hAnsi="Arial" w:cs="Arial"/>
          <w:sz w:val="24"/>
          <w:szCs w:val="24"/>
          <w:lang w:val="en-GB"/>
        </w:rPr>
        <w:t>SU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V</w:t>
      </w:r>
      <w:r>
        <w:rPr>
          <w:rFonts w:ascii="Arial" w:eastAsia="Times New Roman" w:hAnsi="Arial" w:cs="Arial"/>
          <w:color w:val="000000"/>
          <w:sz w:val="24"/>
          <w:szCs w:val="24"/>
          <w:vertAlign w:val="subscript"/>
          <w:lang w:val="en-GB"/>
        </w:rPr>
        <w:t>max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.: maximum standardized uptake value; NPV: negative predictive value; PPV: positive predictive value; </w:t>
      </w:r>
      <w:r>
        <w:rPr>
          <w:rFonts w:ascii="Arial" w:hAnsi="Arial" w:cs="Arial"/>
          <w:sz w:val="24"/>
          <w:szCs w:val="24"/>
          <w:lang w:val="en-GB"/>
        </w:rPr>
        <w:t xml:space="preserve">MAA, </w:t>
      </w:r>
      <w:r>
        <w:rPr>
          <w:rFonts w:ascii="Arial" w:eastAsiaTheme="minorHAnsi" w:hAnsi="Arial" w:cs="Arial"/>
          <w:sz w:val="24"/>
          <w:szCs w:val="24"/>
          <w:lang w:val="en-US"/>
        </w:rPr>
        <w:t>mycotic aortic aneurysm; IAA, inflammatory aortic aneurysm; AAA, abdominal aortic aneurysm</w:t>
      </w:r>
    </w:p>
    <w:sectPr w:rsidR="00860F29" w:rsidSect="00106D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7002B" w14:textId="77777777" w:rsidR="002609CC" w:rsidRDefault="002609CC">
      <w:r>
        <w:separator/>
      </w:r>
    </w:p>
  </w:endnote>
  <w:endnote w:type="continuationSeparator" w:id="0">
    <w:p w14:paraId="7145879C" w14:textId="77777777" w:rsidR="002609CC" w:rsidRDefault="0026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91787" w14:textId="77777777" w:rsidR="002609CC" w:rsidRDefault="002609CC">
      <w:r>
        <w:separator/>
      </w:r>
    </w:p>
  </w:footnote>
  <w:footnote w:type="continuationSeparator" w:id="0">
    <w:p w14:paraId="5067837B" w14:textId="77777777" w:rsidR="002609CC" w:rsidRDefault="00260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C0B86"/>
    <w:multiLevelType w:val="hybridMultilevel"/>
    <w:tmpl w:val="E04A0C24"/>
    <w:lvl w:ilvl="0" w:tplc="233C249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40D01"/>
    <w:multiLevelType w:val="hybridMultilevel"/>
    <w:tmpl w:val="1AFA2E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3296"/>
    <w:multiLevelType w:val="hybridMultilevel"/>
    <w:tmpl w:val="5B343676"/>
    <w:lvl w:ilvl="0" w:tplc="08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73F14"/>
    <w:multiLevelType w:val="hybridMultilevel"/>
    <w:tmpl w:val="49DCE48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42F59"/>
    <w:multiLevelType w:val="hybridMultilevel"/>
    <w:tmpl w:val="332A21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23EA7"/>
    <w:multiLevelType w:val="hybridMultilevel"/>
    <w:tmpl w:val="C166F2C6"/>
    <w:lvl w:ilvl="0" w:tplc="0807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6" w15:restartNumberingAfterBreak="0">
    <w:nsid w:val="3DD01B35"/>
    <w:multiLevelType w:val="hybridMultilevel"/>
    <w:tmpl w:val="B9965B62"/>
    <w:lvl w:ilvl="0" w:tplc="92263B3C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538E3"/>
    <w:multiLevelType w:val="hybridMultilevel"/>
    <w:tmpl w:val="89BC96B0"/>
    <w:lvl w:ilvl="0" w:tplc="94DAE146">
      <w:start w:val="1"/>
      <w:numFmt w:val="decimal"/>
      <w:lvlText w:val="%1"/>
      <w:lvlJc w:val="left"/>
      <w:pPr>
        <w:ind w:left="644" w:hanging="360"/>
      </w:pPr>
      <w:rPr>
        <w:rFonts w:hint="default"/>
        <w:sz w:val="18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E12BAF"/>
    <w:multiLevelType w:val="hybridMultilevel"/>
    <w:tmpl w:val="06B494FA"/>
    <w:lvl w:ilvl="0" w:tplc="DE20F7A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66DA106D"/>
    <w:multiLevelType w:val="hybridMultilevel"/>
    <w:tmpl w:val="923CAB0E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735077936">
    <w:abstractNumId w:val="7"/>
  </w:num>
  <w:num w:numId="2" w16cid:durableId="1585259993">
    <w:abstractNumId w:val="0"/>
  </w:num>
  <w:num w:numId="3" w16cid:durableId="77292545">
    <w:abstractNumId w:val="3"/>
  </w:num>
  <w:num w:numId="4" w16cid:durableId="1449743661">
    <w:abstractNumId w:val="9"/>
  </w:num>
  <w:num w:numId="5" w16cid:durableId="400176248">
    <w:abstractNumId w:val="4"/>
  </w:num>
  <w:num w:numId="6" w16cid:durableId="997880860">
    <w:abstractNumId w:val="1"/>
  </w:num>
  <w:num w:numId="7" w16cid:durableId="433522277">
    <w:abstractNumId w:val="2"/>
  </w:num>
  <w:num w:numId="8" w16cid:durableId="61491738">
    <w:abstractNumId w:val="8"/>
  </w:num>
  <w:num w:numId="9" w16cid:durableId="1629894536">
    <w:abstractNumId w:val="6"/>
  </w:num>
  <w:num w:numId="10" w16cid:durableId="11214127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faaw55afpfteszzn5vztlw09r9fvvd25e&quot;&gt;Nuclearmedicine_therapy_Fup&lt;record-ids&gt;&lt;item&gt;168&lt;/item&gt;&lt;item&gt;172&lt;/item&gt;&lt;item&gt;205&lt;/item&gt;&lt;/record-ids&gt;&lt;/item&gt;&lt;/Libraries&gt;"/>
  </w:docVars>
  <w:rsids>
    <w:rsidRoot w:val="00860F29"/>
    <w:rsid w:val="00021D1C"/>
    <w:rsid w:val="00026FDE"/>
    <w:rsid w:val="00034AA5"/>
    <w:rsid w:val="00084CD6"/>
    <w:rsid w:val="000A1F43"/>
    <w:rsid w:val="000D1C07"/>
    <w:rsid w:val="000E0D08"/>
    <w:rsid w:val="00106DD7"/>
    <w:rsid w:val="00110FB7"/>
    <w:rsid w:val="001B12E7"/>
    <w:rsid w:val="002370A0"/>
    <w:rsid w:val="002609CC"/>
    <w:rsid w:val="002C6733"/>
    <w:rsid w:val="00452F7E"/>
    <w:rsid w:val="00481DEF"/>
    <w:rsid w:val="004925EA"/>
    <w:rsid w:val="004D78F1"/>
    <w:rsid w:val="00512FDC"/>
    <w:rsid w:val="005B6E82"/>
    <w:rsid w:val="005C1602"/>
    <w:rsid w:val="00607F0D"/>
    <w:rsid w:val="0066396D"/>
    <w:rsid w:val="006C07B5"/>
    <w:rsid w:val="006D679A"/>
    <w:rsid w:val="006D6AD7"/>
    <w:rsid w:val="00721B64"/>
    <w:rsid w:val="00745B99"/>
    <w:rsid w:val="00787768"/>
    <w:rsid w:val="007D1095"/>
    <w:rsid w:val="00860F29"/>
    <w:rsid w:val="008D04C4"/>
    <w:rsid w:val="00945ABA"/>
    <w:rsid w:val="0095224E"/>
    <w:rsid w:val="009A0BC4"/>
    <w:rsid w:val="009D7F12"/>
    <w:rsid w:val="009E65C2"/>
    <w:rsid w:val="009F2580"/>
    <w:rsid w:val="00A153F7"/>
    <w:rsid w:val="00A30E1C"/>
    <w:rsid w:val="00A330CC"/>
    <w:rsid w:val="00A37B54"/>
    <w:rsid w:val="00A662D0"/>
    <w:rsid w:val="00A87B2E"/>
    <w:rsid w:val="00AC2D3D"/>
    <w:rsid w:val="00AD1862"/>
    <w:rsid w:val="00AD778A"/>
    <w:rsid w:val="00AF162E"/>
    <w:rsid w:val="00B34E61"/>
    <w:rsid w:val="00B644DA"/>
    <w:rsid w:val="00B70281"/>
    <w:rsid w:val="00C03D7A"/>
    <w:rsid w:val="00C51AD5"/>
    <w:rsid w:val="00C801D6"/>
    <w:rsid w:val="00D47697"/>
    <w:rsid w:val="00DE5DF1"/>
    <w:rsid w:val="00E34C20"/>
    <w:rsid w:val="00EC79CD"/>
    <w:rsid w:val="00ED53FE"/>
    <w:rsid w:val="00F452FE"/>
    <w:rsid w:val="00F4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2381ABE"/>
  <w15:docId w15:val="{142DB97A-6087-6946-8EED-108EA78C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sz w:val="36"/>
      <w:szCs w:val="36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spacing w:before="20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spacing w:line="271" w:lineRule="auto"/>
      <w:outlineLvl w:val="3"/>
    </w:pPr>
    <w:rPr>
      <w:b/>
      <w:bCs/>
      <w:spacing w:val="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spacing w:line="271" w:lineRule="auto"/>
      <w:outlineLvl w:val="4"/>
    </w:pPr>
    <w:rPr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pPr>
      <w:spacing w:before="100" w:beforeAutospacing="1" w:after="100" w:afterAutospacing="1" w:line="276" w:lineRule="auto"/>
    </w:pPr>
    <w:rPr>
      <w:rFonts w:ascii="Arial Unicode MS" w:eastAsia="Arial Unicode MS" w:hAnsi="Arial Unicode MS" w:cs="Tahoma"/>
      <w:sz w:val="22"/>
      <w:szCs w:val="22"/>
      <w:lang w:eastAsia="en-US"/>
    </w:rPr>
  </w:style>
  <w:style w:type="paragraph" w:styleId="Kopfzeile">
    <w:name w:val="header"/>
    <w:basedOn w:val="Standard"/>
    <w:link w:val="KopfzeileZchn"/>
    <w:unhideWhenUsed/>
    <w:pPr>
      <w:tabs>
        <w:tab w:val="center" w:pos="4536"/>
        <w:tab w:val="right" w:pos="9072"/>
      </w:tabs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Listenabsatz">
    <w:name w:val="List Paragraph"/>
    <w:basedOn w:val="Standard"/>
    <w:uiPriority w:val="99"/>
    <w:qFormat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after="200" w:line="276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200" w:line="276" w:lineRule="auto"/>
    </w:pPr>
    <w:rPr>
      <w:rFonts w:ascii="Tahoma" w:eastAsiaTheme="majorEastAsia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Times New Roman" w:hAnsi="Tahoma" w:cs="Tahoma"/>
      <w:sz w:val="16"/>
      <w:szCs w:val="16"/>
      <w:lang w:val="de-CH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smallCaps/>
      <w:spacing w:val="5"/>
      <w:sz w:val="36"/>
      <w:szCs w:val="36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customStyle="1" w:styleId="highlight1">
    <w:name w:val="highlight1"/>
    <w:basedOn w:val="Absatz-Standardschriftart"/>
    <w:rPr>
      <w:shd w:val="clear" w:color="auto" w:fill="F2F5F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300"/>
      <w:contextualSpacing/>
    </w:pPr>
    <w:rPr>
      <w:rFonts w:asciiTheme="majorHAnsi" w:eastAsiaTheme="majorEastAsia" w:hAnsiTheme="majorHAnsi" w:cstheme="majorBidi"/>
      <w:smallCaps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after="200" w:line="276" w:lineRule="auto"/>
    </w:pPr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Pr>
      <w:b/>
      <w:bCs/>
    </w:rPr>
  </w:style>
  <w:style w:type="character" w:styleId="Hervorhebung">
    <w:name w:val="Emphasis"/>
    <w:uiPriority w:val="20"/>
    <w:qFormat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after="200" w:line="276" w:lineRule="auto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</w:rPr>
  </w:style>
  <w:style w:type="character" w:styleId="SchwacheHervorhebung">
    <w:name w:val="Subtle Emphasis"/>
    <w:uiPriority w:val="19"/>
    <w:qFormat/>
    <w:rPr>
      <w:i/>
      <w:iCs/>
    </w:rPr>
  </w:style>
  <w:style w:type="character" w:styleId="IntensiveHervorhebung">
    <w:name w:val="Intense Emphasis"/>
    <w:uiPriority w:val="21"/>
    <w:qFormat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Pr>
      <w:smallCaps/>
    </w:rPr>
  </w:style>
  <w:style w:type="character" w:styleId="IntensiverVerweis">
    <w:name w:val="Intense Reference"/>
    <w:uiPriority w:val="32"/>
    <w:qFormat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  <w:rPr>
      <w:lang w:bidi="en-US"/>
    </w:rPr>
  </w:style>
  <w:style w:type="paragraph" w:customStyle="1" w:styleId="FormatvorlageArial11ptBlockNach6ptZeilenabstand15Zeilen">
    <w:name w:val="Formatvorlage Arial 11 pt Block Nach:  6 pt Zeilenabstand:  15 Zeilen"/>
    <w:basedOn w:val="Standard"/>
    <w:link w:val="FormatvorlageArial11ptBlockNach6ptZeilenabstand15ZeilenZchn"/>
    <w:pPr>
      <w:spacing w:after="120" w:line="360" w:lineRule="auto"/>
      <w:jc w:val="both"/>
    </w:pPr>
    <w:rPr>
      <w:rFonts w:ascii="Arial" w:hAnsi="Arial"/>
      <w:sz w:val="22"/>
      <w:szCs w:val="22"/>
      <w:lang w:val="en-GB"/>
    </w:rPr>
  </w:style>
  <w:style w:type="character" w:customStyle="1" w:styleId="FormatvorlageArial11ptBlockNach6ptZeilenabstand15ZeilenZchn">
    <w:name w:val="Formatvorlage Arial 11 pt Block Nach:  6 pt Zeilenabstand:  15 Zeilen Zchn"/>
    <w:basedOn w:val="Absatz-Standardschriftart"/>
    <w:link w:val="FormatvorlageArial11ptBlockNach6ptZeilenabstand15Zeilen"/>
    <w:locked/>
    <w:rPr>
      <w:rFonts w:ascii="Arial" w:eastAsia="Times New Roman" w:hAnsi="Arial" w:cs="Times New Roman"/>
      <w:lang w:val="en-GB" w:eastAsia="de-DE"/>
    </w:rPr>
  </w:style>
  <w:style w:type="table" w:styleId="Tabellenraster">
    <w:name w:val="Table Grid"/>
    <w:basedOn w:val="NormaleTabelle"/>
    <w:pPr>
      <w:spacing w:after="0" w:line="240" w:lineRule="auto"/>
    </w:pPr>
    <w:rPr>
      <w:rFonts w:asciiTheme="minorHAnsi" w:eastAsiaTheme="minorHAnsi" w:hAnsiTheme="minorHAnsi" w:cstheme="minorBid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apple-converted-space">
    <w:name w:val="apple-converted-space"/>
    <w:basedOn w:val="Absatz-Standardschriftart"/>
  </w:style>
  <w:style w:type="paragraph" w:customStyle="1" w:styleId="EndNoteBibliographyTitle">
    <w:name w:val="EndNote Bibliography Title"/>
    <w:basedOn w:val="Standard"/>
    <w:link w:val="EndNoteBibliographyTitleZchn"/>
    <w:pPr>
      <w:spacing w:line="276" w:lineRule="auto"/>
      <w:jc w:val="center"/>
    </w:pPr>
    <w:rPr>
      <w:rFonts w:eastAsiaTheme="majorEastAsia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after="200" w:line="480" w:lineRule="auto"/>
    </w:pPr>
    <w:rPr>
      <w:rFonts w:eastAsiaTheme="majorEastAsia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lang w:val="en-US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5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34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2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19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37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36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216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720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392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8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3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68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684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1673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27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728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2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70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75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3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2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452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447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205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3848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9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37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4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4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5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03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351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818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717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886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3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11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098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7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57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19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6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7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0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5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0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225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6100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497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159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6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5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9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38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4585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10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55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5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53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1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282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55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289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2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2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61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51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5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38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551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545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74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681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9A667C-F0F6-47DF-9F8B-818A132F9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mann Lars</dc:creator>
  <cp:lastModifiedBy>Lars Husmann</cp:lastModifiedBy>
  <cp:revision>3</cp:revision>
  <cp:lastPrinted>2018-05-28T13:14:00Z</cp:lastPrinted>
  <dcterms:created xsi:type="dcterms:W3CDTF">2022-07-06T11:47:00Z</dcterms:created>
  <dcterms:modified xsi:type="dcterms:W3CDTF">2022-07-06T11:47:00Z</dcterms:modified>
</cp:coreProperties>
</file>